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ADF" w:rsidRDefault="00CE6ADF">
      <w:r w:rsidRPr="00390808">
        <w:rPr>
          <w:b/>
          <w:szCs w:val="24"/>
        </w:rPr>
        <w:t>Table S</w:t>
      </w:r>
      <w:r>
        <w:rPr>
          <w:b/>
          <w:szCs w:val="24"/>
        </w:rPr>
        <w:t>1</w:t>
      </w:r>
      <w:r w:rsidRPr="00390808">
        <w:rPr>
          <w:b/>
          <w:szCs w:val="24"/>
        </w:rPr>
        <w:t>.</w:t>
      </w:r>
      <w:r w:rsidRPr="00390808">
        <w:rPr>
          <w:szCs w:val="24"/>
        </w:rPr>
        <w:t xml:space="preserve"> Medians (95%ci) of the 29 physicochemical properties. Numbers in bold denote differences between allosteric and competitive compounds with p&lt;0.0001 and no overlap in 95%ci of medians. </w:t>
      </w:r>
      <w:r>
        <w:rPr>
          <w:b/>
          <w:szCs w:val="24"/>
        </w:rPr>
        <w:t xml:space="preserve">This analysis is done with single-level </w:t>
      </w:r>
      <w:r w:rsidRPr="00390808">
        <w:rPr>
          <w:b/>
          <w:szCs w:val="24"/>
        </w:rPr>
        <w:t>ligand clusters</w:t>
      </w:r>
      <w:r>
        <w:rPr>
          <w:b/>
          <w:szCs w:val="24"/>
        </w:rPr>
        <w:t xml:space="preserve"> (i.e. no protein clustering)</w:t>
      </w:r>
      <w:r w:rsidRPr="00390808">
        <w:rPr>
          <w:b/>
          <w:szCs w:val="24"/>
        </w:rPr>
        <w:t>.</w:t>
      </w:r>
      <w:bookmarkStart w:id="0" w:name="_GoBack"/>
      <w:bookmarkEnd w:id="0"/>
    </w:p>
    <w:tbl>
      <w:tblPr>
        <w:tblW w:w="12960" w:type="dxa"/>
        <w:tblInd w:w="93" w:type="dxa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E6161F" w:rsidRPr="002D1E1E" w:rsidTr="003A650E">
        <w:trPr>
          <w:trHeight w:val="259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6161F" w:rsidRPr="002D1E1E" w:rsidRDefault="00E6161F" w:rsidP="003A65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D1E1E" w:rsidRDefault="00E6161F" w:rsidP="003A65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D1E1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60%/0.6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D1E1E" w:rsidRDefault="00E6161F" w:rsidP="003A65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D1E1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75%/0.75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D1E1E" w:rsidRDefault="00E6161F" w:rsidP="003A65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D1E1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90%/0.9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61F" w:rsidRPr="002D1E1E" w:rsidRDefault="00E6161F" w:rsidP="003A65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D1E1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00%/1.0</w:t>
            </w:r>
          </w:p>
        </w:tc>
      </w:tr>
      <w:tr w:rsidR="00E6161F" w:rsidRPr="002D1E1E" w:rsidTr="003A650E">
        <w:trPr>
          <w:trHeight w:val="259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161F" w:rsidRPr="002D1E1E" w:rsidRDefault="00E6161F" w:rsidP="003A65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ropertie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D1E1E" w:rsidRDefault="00E6161F" w:rsidP="003A65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1E1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oster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D1E1E" w:rsidRDefault="00E6161F" w:rsidP="003A65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1E1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petitiv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D1E1E" w:rsidRDefault="00E6161F" w:rsidP="003A65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1E1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oster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D1E1E" w:rsidRDefault="00E6161F" w:rsidP="003A65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1E1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petitiv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D1E1E" w:rsidRDefault="00E6161F" w:rsidP="003A65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1E1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oster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D1E1E" w:rsidRDefault="00E6161F" w:rsidP="003A65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1E1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petitiv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D1E1E" w:rsidRDefault="00E6161F" w:rsidP="003A65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1E1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oster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61F" w:rsidRPr="002D1E1E" w:rsidRDefault="00E6161F" w:rsidP="003A65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D1E1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petitive</w:t>
            </w:r>
          </w:p>
        </w:tc>
      </w:tr>
      <w:tr w:rsidR="00E6161F" w:rsidRPr="002D1E1E" w:rsidTr="003A650E">
        <w:trPr>
          <w:trHeight w:val="259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D1E1E" w:rsidRDefault="00E6161F" w:rsidP="00E6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D1E1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_heavy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25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25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27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26±(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29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28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29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29±(1)</w:t>
            </w:r>
          </w:p>
        </w:tc>
      </w:tr>
      <w:tr w:rsidR="00E6161F" w:rsidRPr="002D1E1E" w:rsidTr="003A650E">
        <w:trPr>
          <w:trHeight w:val="259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D1E1E" w:rsidRDefault="00E6161F" w:rsidP="00E6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D1E1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_aro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12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12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12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12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15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12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15±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12±(0)</w:t>
            </w:r>
          </w:p>
        </w:tc>
      </w:tr>
      <w:tr w:rsidR="00E6161F" w:rsidRPr="002D1E1E" w:rsidTr="003A650E">
        <w:trPr>
          <w:trHeight w:val="259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B0A95" w:rsidRDefault="00E6161F" w:rsidP="00E616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proofErr w:type="spellStart"/>
            <w:r w:rsidRPr="002B0A95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_aro</w:t>
            </w:r>
            <w:proofErr w:type="spellEnd"/>
            <w:r w:rsidRPr="002B0A95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/H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5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46±(0.0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5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458±(0.00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5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444±(0.00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50±(0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43±(0.01)</w:t>
            </w:r>
          </w:p>
        </w:tc>
      </w:tr>
      <w:tr w:rsidR="00E6161F" w:rsidRPr="002D1E1E" w:rsidTr="003A650E">
        <w:trPr>
          <w:trHeight w:val="259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B0A95" w:rsidRDefault="00E6161F" w:rsidP="00E6161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2B0A95">
              <w:rPr>
                <w:rFonts w:ascii="Calibri" w:eastAsia="Times New Roman" w:hAnsi="Calibri" w:cs="Times New Roman"/>
                <w:sz w:val="16"/>
                <w:szCs w:val="16"/>
              </w:rPr>
              <w:t>a_acc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3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4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4±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4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4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4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4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4±(0)</w:t>
            </w:r>
          </w:p>
        </w:tc>
      </w:tr>
      <w:tr w:rsidR="00E6161F" w:rsidRPr="002D1E1E" w:rsidTr="003A650E">
        <w:trPr>
          <w:trHeight w:val="259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B0A95" w:rsidRDefault="00E6161F" w:rsidP="00E616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proofErr w:type="spellStart"/>
            <w:r w:rsidRPr="002B0A95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_acc</w:t>
            </w:r>
            <w:proofErr w:type="spellEnd"/>
            <w:r w:rsidRPr="002B0A95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/H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133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147±(0.00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133±(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143±(0.00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1364±(0.00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143±(0.00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1373±(0.00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147±(0.004)</w:t>
            </w:r>
          </w:p>
        </w:tc>
      </w:tr>
      <w:tr w:rsidR="00E6161F" w:rsidRPr="002D1E1E" w:rsidTr="003A650E">
        <w:trPr>
          <w:trHeight w:val="259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B0A95" w:rsidRDefault="00E6161F" w:rsidP="00E616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proofErr w:type="spellStart"/>
            <w:r w:rsidRPr="002B0A95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_don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1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2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1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2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1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2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1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2±(0)</w:t>
            </w:r>
          </w:p>
        </w:tc>
      </w:tr>
      <w:tr w:rsidR="00E6161F" w:rsidRPr="002D1E1E" w:rsidTr="003A650E">
        <w:trPr>
          <w:trHeight w:val="259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B0A95" w:rsidRDefault="00E6161F" w:rsidP="00E616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proofErr w:type="spellStart"/>
            <w:r w:rsidRPr="002B0A95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_don</w:t>
            </w:r>
            <w:proofErr w:type="spellEnd"/>
            <w:r w:rsidRPr="002B0A95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/H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042±(0.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080±(0.00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04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074±(0.00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04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074±(0.00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036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077±(0.003)</w:t>
            </w:r>
          </w:p>
        </w:tc>
      </w:tr>
      <w:tr w:rsidR="00E6161F" w:rsidRPr="002D1E1E" w:rsidTr="003A650E">
        <w:trPr>
          <w:trHeight w:val="259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B0A95" w:rsidRDefault="00E6161F" w:rsidP="00E6161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2B0A95">
              <w:rPr>
                <w:rFonts w:ascii="Calibri" w:eastAsia="Times New Roman" w:hAnsi="Calibri" w:cs="Times New Roman"/>
                <w:sz w:val="16"/>
                <w:szCs w:val="16"/>
              </w:rPr>
              <w:t>a_acid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</w:tr>
      <w:tr w:rsidR="00E6161F" w:rsidRPr="002D1E1E" w:rsidTr="003A650E">
        <w:trPr>
          <w:trHeight w:val="259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B0A95" w:rsidRDefault="00E6161F" w:rsidP="00E6161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2B0A95">
              <w:rPr>
                <w:rFonts w:ascii="Calibri" w:eastAsia="Times New Roman" w:hAnsi="Calibri" w:cs="Times New Roman"/>
                <w:sz w:val="16"/>
                <w:szCs w:val="16"/>
              </w:rPr>
              <w:t>a_acid</w:t>
            </w:r>
            <w:proofErr w:type="spellEnd"/>
            <w:r w:rsidRPr="002B0A95">
              <w:rPr>
                <w:rFonts w:ascii="Calibri" w:eastAsia="Times New Roman" w:hAnsi="Calibri" w:cs="Times New Roman"/>
                <w:sz w:val="16"/>
                <w:szCs w:val="16"/>
              </w:rPr>
              <w:t>/H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</w:tr>
      <w:tr w:rsidR="00E6161F" w:rsidRPr="002D1E1E" w:rsidTr="003A650E">
        <w:trPr>
          <w:trHeight w:val="259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B0A95" w:rsidRDefault="00E6161F" w:rsidP="00E6161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2B0A95">
              <w:rPr>
                <w:rFonts w:ascii="Calibri" w:eastAsia="Times New Roman" w:hAnsi="Calibri" w:cs="Times New Roman"/>
                <w:sz w:val="16"/>
                <w:szCs w:val="16"/>
              </w:rPr>
              <w:t>a_base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</w:tr>
      <w:tr w:rsidR="00E6161F" w:rsidRPr="002D1E1E" w:rsidTr="003A650E">
        <w:trPr>
          <w:trHeight w:val="259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B0A95" w:rsidRDefault="00E6161F" w:rsidP="00E6161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2B0A95">
              <w:rPr>
                <w:rFonts w:ascii="Calibri" w:eastAsia="Times New Roman" w:hAnsi="Calibri" w:cs="Times New Roman"/>
                <w:sz w:val="16"/>
                <w:szCs w:val="16"/>
              </w:rPr>
              <w:t>a_base</w:t>
            </w:r>
            <w:proofErr w:type="spellEnd"/>
            <w:r w:rsidRPr="002B0A95">
              <w:rPr>
                <w:rFonts w:ascii="Calibri" w:eastAsia="Times New Roman" w:hAnsi="Calibri" w:cs="Times New Roman"/>
                <w:sz w:val="16"/>
                <w:szCs w:val="16"/>
              </w:rPr>
              <w:t>/H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</w:tr>
      <w:tr w:rsidR="00E6161F" w:rsidRPr="002D1E1E" w:rsidTr="003A650E">
        <w:trPr>
          <w:trHeight w:val="259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B0A95" w:rsidRDefault="00E6161F" w:rsidP="00E616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proofErr w:type="spellStart"/>
            <w:r w:rsidRPr="002B0A95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b_count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45±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47±(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48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50±(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52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54±(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53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55±(1)</w:t>
            </w:r>
          </w:p>
        </w:tc>
      </w:tr>
      <w:tr w:rsidR="00E6161F" w:rsidRPr="002D1E1E" w:rsidTr="003A650E">
        <w:trPr>
          <w:trHeight w:val="259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B0A95" w:rsidRDefault="00E6161F" w:rsidP="00E616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proofErr w:type="spellStart"/>
            <w:r w:rsidRPr="002B0A95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b_count</w:t>
            </w:r>
            <w:proofErr w:type="spellEnd"/>
            <w:r w:rsidRPr="002B0A95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/H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1.821±(0.0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1.90±(0.0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1.81±(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1.917±(0.00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1.828±(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1.927±(0.00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1.839±(0.0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1.935±(0.006)</w:t>
            </w:r>
          </w:p>
        </w:tc>
      </w:tr>
      <w:tr w:rsidR="00E6161F" w:rsidRPr="002D1E1E" w:rsidTr="003A650E">
        <w:trPr>
          <w:trHeight w:val="259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B0A95" w:rsidRDefault="00E6161F" w:rsidP="00E6161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2B0A95">
              <w:rPr>
                <w:rFonts w:ascii="Calibri" w:eastAsia="Times New Roman" w:hAnsi="Calibri" w:cs="Times New Roman"/>
                <w:sz w:val="16"/>
                <w:szCs w:val="16"/>
              </w:rPr>
              <w:t>b_ar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12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12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12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12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16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12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16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12±(0)</w:t>
            </w:r>
          </w:p>
        </w:tc>
      </w:tr>
      <w:tr w:rsidR="00E6161F" w:rsidRPr="002D1E1E" w:rsidTr="003A650E">
        <w:trPr>
          <w:trHeight w:val="259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B0A95" w:rsidRDefault="00E6161F" w:rsidP="00E616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proofErr w:type="spellStart"/>
            <w:r w:rsidRPr="002B0A95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b_ar</w:t>
            </w:r>
            <w:proofErr w:type="spellEnd"/>
            <w:r w:rsidRPr="002B0A95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/H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5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46±(0.0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515±(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46±(0.0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5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450±(0.00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5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44±(0.02)</w:t>
            </w:r>
          </w:p>
        </w:tc>
      </w:tr>
      <w:tr w:rsidR="00E6161F" w:rsidRPr="002D1E1E" w:rsidTr="003A650E">
        <w:trPr>
          <w:trHeight w:val="259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spacing w:after="0" w:line="240" w:lineRule="auto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E6161F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b_1rot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4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5±(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4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5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5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5±(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5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6±(0)</w:t>
            </w:r>
          </w:p>
        </w:tc>
      </w:tr>
      <w:tr w:rsidR="00E6161F" w:rsidRPr="002D1E1E" w:rsidTr="003A650E">
        <w:trPr>
          <w:trHeight w:val="259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B0A95" w:rsidRDefault="00E6161F" w:rsidP="00E616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2B0A95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b_1rotN/H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167±(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182±(0.00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167±(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185±(0.00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172±(0.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192±(0.00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176±(0.00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200±(0.006)</w:t>
            </w:r>
          </w:p>
        </w:tc>
      </w:tr>
      <w:tr w:rsidR="00E6161F" w:rsidRPr="002D1E1E" w:rsidTr="003A650E">
        <w:trPr>
          <w:trHeight w:val="259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B0A95" w:rsidRDefault="00E6161F" w:rsidP="00E6161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2B0A95">
              <w:rPr>
                <w:rFonts w:ascii="Calibri" w:eastAsia="Times New Roman" w:hAnsi="Calibri" w:cs="Times New Roman"/>
                <w:sz w:val="16"/>
                <w:szCs w:val="16"/>
              </w:rPr>
              <w:t>FCharge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</w:tr>
      <w:tr w:rsidR="00E6161F" w:rsidRPr="002D1E1E" w:rsidTr="003A650E">
        <w:trPr>
          <w:trHeight w:val="259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B0A95" w:rsidRDefault="00E6161F" w:rsidP="00E6161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2B0A95">
              <w:rPr>
                <w:rFonts w:ascii="Calibri" w:eastAsia="Times New Roman" w:hAnsi="Calibri" w:cs="Times New Roman"/>
                <w:sz w:val="16"/>
                <w:szCs w:val="16"/>
              </w:rPr>
              <w:t>FCharge</w:t>
            </w:r>
            <w:proofErr w:type="spellEnd"/>
            <w:r w:rsidRPr="002B0A95">
              <w:rPr>
                <w:rFonts w:ascii="Calibri" w:eastAsia="Times New Roman" w:hAnsi="Calibri" w:cs="Times New Roman"/>
                <w:sz w:val="16"/>
                <w:szCs w:val="16"/>
              </w:rPr>
              <w:t>/H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</w:tr>
      <w:tr w:rsidR="00E6161F" w:rsidRPr="002D1E1E" w:rsidTr="003A650E">
        <w:trPr>
          <w:trHeight w:val="259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B0A95" w:rsidRDefault="00E6161F" w:rsidP="00E616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proofErr w:type="spellStart"/>
            <w:r w:rsidRPr="002B0A95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SlogP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3.54±(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3.26±(0.0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3.70±(0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3.42±(0.0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3.89±(0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3.56±(0.0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3.95±(0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3.52±(0.05)</w:t>
            </w:r>
          </w:p>
        </w:tc>
      </w:tr>
      <w:tr w:rsidR="00E6161F" w:rsidRPr="002D1E1E" w:rsidTr="003A650E">
        <w:trPr>
          <w:trHeight w:val="259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B0A95" w:rsidRDefault="00E6161F" w:rsidP="00E616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proofErr w:type="spellStart"/>
            <w:r w:rsidRPr="002B0A95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_nC</w:t>
            </w:r>
            <w:proofErr w:type="spellEnd"/>
            <w:r w:rsidRPr="002B0A95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/H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733±(0.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741±(0.00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735±(0.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750±(0.00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733±(0.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744±(0.00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731±(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742±(0.002)</w:t>
            </w:r>
          </w:p>
        </w:tc>
      </w:tr>
      <w:tr w:rsidR="00E6161F" w:rsidRPr="002D1E1E" w:rsidTr="003A650E">
        <w:trPr>
          <w:trHeight w:val="259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B0A95" w:rsidRDefault="00E6161F" w:rsidP="00E6161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2B0A95">
              <w:rPr>
                <w:rFonts w:ascii="Calibri" w:eastAsia="Times New Roman" w:hAnsi="Calibri" w:cs="Times New Roman"/>
                <w:sz w:val="16"/>
                <w:szCs w:val="16"/>
              </w:rPr>
              <w:t>logS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-4.61±(0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-4.6±(0.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-4.84±(0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-4.80±(0.0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-5.16±(0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-5.09±(0.0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-5.29±(0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-5.16±(0.05)</w:t>
            </w:r>
          </w:p>
        </w:tc>
      </w:tr>
      <w:tr w:rsidR="00E6161F" w:rsidRPr="002D1E1E" w:rsidTr="003A650E">
        <w:trPr>
          <w:trHeight w:val="259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B0A95" w:rsidRDefault="00E6161F" w:rsidP="00E6161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B0A95">
              <w:rPr>
                <w:rFonts w:ascii="Calibri" w:eastAsia="Times New Roman" w:hAnsi="Calibri" w:cs="Times New Roman"/>
                <w:sz w:val="16"/>
                <w:szCs w:val="16"/>
              </w:rPr>
              <w:t>chira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1±(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1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1±(0)</w:t>
            </w:r>
          </w:p>
        </w:tc>
      </w:tr>
      <w:tr w:rsidR="00E6161F" w:rsidRPr="002D1E1E" w:rsidTr="003A650E">
        <w:trPr>
          <w:trHeight w:val="259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B0A95" w:rsidRDefault="00E6161F" w:rsidP="00E6161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B0A95">
              <w:rPr>
                <w:rFonts w:ascii="Calibri" w:eastAsia="Times New Roman" w:hAnsi="Calibri" w:cs="Times New Roman"/>
                <w:sz w:val="16"/>
                <w:szCs w:val="16"/>
              </w:rPr>
              <w:t>chiral/H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.02±(0.0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030±(0.00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.032±(0.001)</w:t>
            </w:r>
          </w:p>
        </w:tc>
      </w:tr>
      <w:tr w:rsidR="00E6161F" w:rsidRPr="002D1E1E" w:rsidTr="003A650E">
        <w:trPr>
          <w:trHeight w:val="259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B0A95" w:rsidRDefault="00E6161F" w:rsidP="00E6161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B0A95">
              <w:rPr>
                <w:rFonts w:ascii="Calibri" w:eastAsia="Times New Roman" w:hAnsi="Calibri" w:cs="Times New Roman"/>
                <w:sz w:val="16"/>
                <w:szCs w:val="16"/>
              </w:rPr>
              <w:t>ring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3±(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3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3±(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3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4±(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3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4±(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3±(0)</w:t>
            </w:r>
          </w:p>
        </w:tc>
      </w:tr>
      <w:tr w:rsidR="00E6161F" w:rsidRPr="002D1E1E" w:rsidTr="003A650E">
        <w:trPr>
          <w:trHeight w:val="259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B0A95" w:rsidRDefault="00E6161F" w:rsidP="00E6161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2B0A95">
              <w:rPr>
                <w:rFonts w:ascii="Calibri" w:eastAsia="Times New Roman" w:hAnsi="Calibri" w:cs="Times New Roman"/>
                <w:sz w:val="16"/>
                <w:szCs w:val="16"/>
              </w:rPr>
              <w:t>lip_druglike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1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1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1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1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1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1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1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1±(0)</w:t>
            </w:r>
          </w:p>
        </w:tc>
      </w:tr>
      <w:tr w:rsidR="00E6161F" w:rsidRPr="002D1E1E" w:rsidTr="003A650E">
        <w:trPr>
          <w:trHeight w:val="259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D1E1E" w:rsidRDefault="00E6161F" w:rsidP="00E6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D1E1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p_violation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</w:tr>
      <w:tr w:rsidR="00E6161F" w:rsidRPr="002D1E1E" w:rsidTr="003A650E">
        <w:trPr>
          <w:trHeight w:val="259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D1E1E" w:rsidRDefault="00E6161F" w:rsidP="00E6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D1E1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r_leadlike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1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1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1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1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1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1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1±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1±(0)</w:t>
            </w:r>
          </w:p>
        </w:tc>
      </w:tr>
      <w:tr w:rsidR="00E6161F" w:rsidRPr="002D1E1E" w:rsidTr="003A650E">
        <w:trPr>
          <w:trHeight w:val="259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2D1E1E" w:rsidRDefault="00E6161F" w:rsidP="00E6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D1E1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r_violation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1±(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0±(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E6161F">
              <w:rPr>
                <w:b/>
                <w:bCs/>
                <w:sz w:val="16"/>
                <w:szCs w:val="16"/>
              </w:rPr>
              <w:t>1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1±(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1±(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1±(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61F" w:rsidRPr="00E6161F" w:rsidRDefault="00E6161F" w:rsidP="00E6161F">
            <w:pPr>
              <w:pStyle w:val="NoSpacing"/>
              <w:rPr>
                <w:sz w:val="16"/>
                <w:szCs w:val="16"/>
              </w:rPr>
            </w:pPr>
            <w:r w:rsidRPr="00E6161F">
              <w:rPr>
                <w:sz w:val="16"/>
                <w:szCs w:val="16"/>
              </w:rPr>
              <w:t>1±(0)</w:t>
            </w:r>
          </w:p>
        </w:tc>
      </w:tr>
    </w:tbl>
    <w:p w:rsidR="001177E6" w:rsidRDefault="00CE6ADF"/>
    <w:p w:rsidR="00CE6ADF" w:rsidRDefault="00CE6ADF"/>
    <w:sectPr w:rsidR="00CE6ADF" w:rsidSect="00E616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61F"/>
    <w:rsid w:val="000B76F7"/>
    <w:rsid w:val="00361451"/>
    <w:rsid w:val="00444C00"/>
    <w:rsid w:val="00612FF0"/>
    <w:rsid w:val="00CE6ADF"/>
    <w:rsid w:val="00E61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5DAD4"/>
  <w15:chartTrackingRefBased/>
  <w15:docId w15:val="{D001634A-F09B-46C6-81BF-97BB2EA4A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616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91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92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Richard</dc:creator>
  <cp:keywords/>
  <dc:description/>
  <cp:lastModifiedBy>Smith, Richard</cp:lastModifiedBy>
  <cp:revision>2</cp:revision>
  <dcterms:created xsi:type="dcterms:W3CDTF">2017-09-05T13:44:00Z</dcterms:created>
  <dcterms:modified xsi:type="dcterms:W3CDTF">2017-09-06T17:11:00Z</dcterms:modified>
</cp:coreProperties>
</file>